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05" w:type="dxa"/>
        <w:tblLook w:val="04A0" w:firstRow="1" w:lastRow="0" w:firstColumn="1" w:lastColumn="0" w:noHBand="0" w:noVBand="1"/>
      </w:tblPr>
      <w:tblGrid>
        <w:gridCol w:w="3020"/>
        <w:gridCol w:w="222"/>
        <w:gridCol w:w="222"/>
        <w:gridCol w:w="222"/>
        <w:gridCol w:w="222"/>
        <w:gridCol w:w="222"/>
        <w:gridCol w:w="3075"/>
      </w:tblGrid>
      <w:tr w:rsidR="00997D42" w:rsidRPr="00997D42" w14:paraId="3885C87B" w14:textId="77777777" w:rsidTr="00525C0E">
        <w:trPr>
          <w:trHeight w:val="310"/>
        </w:trPr>
        <w:tc>
          <w:tcPr>
            <w:tcW w:w="72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F62D" w14:textId="173BF5FB" w:rsidR="00997D42" w:rsidRPr="00981651" w:rsidRDefault="00997D42" w:rsidP="00525C0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S1: </w:t>
            </w:r>
            <w:r w:rsidR="00525C0E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linical data of 210 case of </w:t>
            </w:r>
            <w:r w:rsidR="00C97B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static b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east cancer patient </w:t>
            </w:r>
          </w:p>
        </w:tc>
      </w:tr>
      <w:tr w:rsidR="00997D42" w:rsidRPr="00997D42" w14:paraId="4A794BD3" w14:textId="77777777" w:rsidTr="00525C0E">
        <w:trPr>
          <w:trHeight w:val="320"/>
        </w:trPr>
        <w:tc>
          <w:tcPr>
            <w:tcW w:w="3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8EFF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F74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6EE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14CB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9FC4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FEECE" w14:textId="77777777" w:rsidR="00997D42" w:rsidRPr="00981651" w:rsidRDefault="00997D42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（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）</w:t>
            </w:r>
          </w:p>
        </w:tc>
      </w:tr>
      <w:tr w:rsidR="00997D42" w:rsidRPr="00997D42" w14:paraId="159BF005" w14:textId="77777777" w:rsidTr="00525C0E">
        <w:trPr>
          <w:trHeight w:val="310"/>
        </w:trPr>
        <w:tc>
          <w:tcPr>
            <w:tcW w:w="3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ADA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9F6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752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368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994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FFC8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693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75D13761" w14:textId="77777777" w:rsidTr="00525C0E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AA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1D9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2FA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C35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470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C03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1AE9" w14:textId="6417719A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(45%)</w:t>
            </w:r>
          </w:p>
        </w:tc>
      </w:tr>
      <w:tr w:rsidR="00997D42" w:rsidRPr="00997D42" w14:paraId="6B3B9158" w14:textId="77777777" w:rsidTr="00525C0E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832A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D71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E4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7A0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A31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AE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35C5" w14:textId="0C61AEAB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5(55%)</w:t>
            </w:r>
          </w:p>
        </w:tc>
      </w:tr>
      <w:tr w:rsidR="00997D42" w:rsidRPr="00997D42" w14:paraId="229FB50F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C17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229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84C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6C5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9D4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1B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6399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5F5C719E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B71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1756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2A5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0FC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E3A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8D7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B0E0" w14:textId="461F45C7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(38%)</w:t>
            </w:r>
          </w:p>
        </w:tc>
      </w:tr>
      <w:tr w:rsidR="00997D42" w:rsidRPr="00997D42" w14:paraId="2E544FCA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7F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735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84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2E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F018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CE8A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6DDC" w14:textId="57D12EAD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 w:rsidR="003B3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2%)</w:t>
            </w:r>
          </w:p>
        </w:tc>
      </w:tr>
      <w:tr w:rsidR="00997D42" w:rsidRPr="00997D42" w14:paraId="126843FE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BB1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E5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E07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00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32F9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67C8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7B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6D086D2F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B29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8D19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E3A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DC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A34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54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06E6" w14:textId="7A2B88CC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(46%)</w:t>
            </w:r>
          </w:p>
        </w:tc>
      </w:tr>
      <w:tr w:rsidR="00997D42" w:rsidRPr="00997D42" w14:paraId="5449FD22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6C9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A0D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5F3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E4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495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4B26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1A7" w14:textId="554CB0E8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(54%)</w:t>
            </w:r>
          </w:p>
        </w:tc>
      </w:tr>
      <w:tr w:rsidR="00997D42" w:rsidRPr="00997D42" w14:paraId="34EEB675" w14:textId="77777777" w:rsidTr="00525C0E">
        <w:trPr>
          <w:trHeight w:val="280"/>
        </w:trPr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D68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 stat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07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E2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EFD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CFD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A92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5D191E76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663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4EC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EE2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268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2C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301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1AEE" w14:textId="63D6E282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(76%)</w:t>
            </w:r>
          </w:p>
        </w:tc>
      </w:tr>
      <w:tr w:rsidR="00997D42" w:rsidRPr="00997D42" w14:paraId="4BEA3326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746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D9A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9A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9C8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738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B76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F3CF" w14:textId="1AFC8068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(24%)</w:t>
            </w:r>
          </w:p>
        </w:tc>
      </w:tr>
      <w:tr w:rsidR="00997D42" w:rsidRPr="00997D42" w14:paraId="449997C5" w14:textId="77777777" w:rsidTr="00525C0E">
        <w:trPr>
          <w:trHeight w:val="280"/>
        </w:trPr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28A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2F9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9D47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9C7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40E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A41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39585E17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375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/T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9EC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3B0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C752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77A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B01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7613" w14:textId="5A1B0F9C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997D42" w:rsidRPr="00997D42" w14:paraId="47042437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722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/T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E56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827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7FA5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BF2C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9D8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BA9" w14:textId="5A623316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4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997D42" w:rsidRPr="00997D42" w14:paraId="51610B8E" w14:textId="77777777" w:rsidTr="00525C0E">
        <w:trPr>
          <w:trHeight w:val="280"/>
        </w:trPr>
        <w:tc>
          <w:tcPr>
            <w:tcW w:w="3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394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1A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731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8B3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019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C99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97D42" w:rsidRPr="00997D42" w14:paraId="5087C89B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29C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/N1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171B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FCA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2F1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CBCF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B138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9645" w14:textId="51D60314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  <w:tr w:rsidR="00997D42" w:rsidRPr="00997D42" w14:paraId="1E792CE0" w14:textId="77777777" w:rsidTr="00525C0E">
        <w:trPr>
          <w:trHeight w:val="280"/>
        </w:trPr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BFC0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/N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3C946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2F76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2A213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956E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197C4" w14:textId="77777777" w:rsidR="00997D42" w:rsidRPr="00981651" w:rsidRDefault="00997D42" w:rsidP="00997D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2F3D" w14:textId="4A2817E2" w:rsidR="00997D42" w:rsidRPr="00981651" w:rsidRDefault="00525C0E" w:rsidP="00997D42">
            <w:pPr>
              <w:widowControl/>
              <w:ind w:firstLineChars="400" w:firstLine="8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5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997D42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)</w:t>
            </w:r>
          </w:p>
        </w:tc>
      </w:tr>
    </w:tbl>
    <w:p w14:paraId="6DDE5240" w14:textId="77777777" w:rsidR="004D7485" w:rsidRDefault="004D7485" w:rsidP="00997D42"/>
    <w:p w14:paraId="7F8C4D96" w14:textId="604925E2" w:rsidR="00981651" w:rsidRPr="00981651" w:rsidRDefault="00981651" w:rsidP="00997D42">
      <w:pPr>
        <w:rPr>
          <w:rFonts w:ascii="Times New Roman" w:hAnsi="Times New Roman" w:cs="Times New Roman"/>
          <w:sz w:val="22"/>
        </w:rPr>
      </w:pPr>
      <w:r w:rsidRPr="00981651">
        <w:rPr>
          <w:rFonts w:ascii="Times New Roman" w:hAnsi="Times New Roman" w:cs="Times New Roman"/>
          <w:sz w:val="22"/>
        </w:rPr>
        <w:t>Table S2: Correlation between HMGB3 expression and clinicopathologic parameters of breast cancer</w:t>
      </w:r>
    </w:p>
    <w:tbl>
      <w:tblPr>
        <w:tblW w:w="9766" w:type="dxa"/>
        <w:tblLook w:val="04A0" w:firstRow="1" w:lastRow="0" w:firstColumn="1" w:lastColumn="0" w:noHBand="0" w:noVBand="1"/>
      </w:tblPr>
      <w:tblGrid>
        <w:gridCol w:w="3840"/>
        <w:gridCol w:w="271"/>
        <w:gridCol w:w="2019"/>
        <w:gridCol w:w="1376"/>
        <w:gridCol w:w="1141"/>
        <w:gridCol w:w="1119"/>
      </w:tblGrid>
      <w:tr w:rsidR="00981651" w:rsidRPr="00981651" w14:paraId="2B5A4F32" w14:textId="77777777" w:rsidTr="00981651">
        <w:trPr>
          <w:trHeight w:val="280"/>
        </w:trPr>
        <w:tc>
          <w:tcPr>
            <w:tcW w:w="3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F69B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EBD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26EF9" w14:textId="77777777" w:rsidR="00981651" w:rsidRPr="00981651" w:rsidRDefault="00981651" w:rsidP="009816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GB3 express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91A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1B2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81651" w:rsidRPr="00981651" w14:paraId="6A39E5FD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E95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511B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34C0" w14:textId="23999A40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w(n=103)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8F94" w14:textId="56BF3FDF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(n=107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F4D7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87F1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0EF205F8" w14:textId="77777777" w:rsidTr="00981651">
        <w:trPr>
          <w:trHeight w:val="280"/>
        </w:trPr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90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CD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AAB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57D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8E0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4E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7B7A4A6F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B935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165A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23FB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313E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084B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6E2" w14:textId="77777777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981651" w:rsidRPr="00981651" w14:paraId="5ECCC043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7877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35B0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6D36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AD5F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FFFC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44A8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17F2AC68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55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118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A8A2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0A31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F49B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D36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6EFAB2EF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C0E9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E26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2A09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7A34" w14:textId="76124AB9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 w:rsidR="00D705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FC0C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4C6D" w14:textId="77777777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</w:tr>
      <w:tr w:rsidR="00981651" w:rsidRPr="00981651" w14:paraId="68AACEA5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63A7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B5A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225B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C55D" w14:textId="6F395E71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D705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57E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4B0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2FC165BD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E1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A7D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090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B84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EE61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EBB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664717B3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05B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B7B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0EE7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B03A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61BB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39C5" w14:textId="77777777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981651" w:rsidRPr="00981651" w14:paraId="6FC2AAA0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25C3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8DB8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A8E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3D7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B92B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D3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6E5CCF14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B8C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2 status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9A4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FDF6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FB6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5102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960A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6C1DE720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D1C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BC4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A212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61D0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10CD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0B3" w14:textId="77777777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3</w:t>
            </w:r>
          </w:p>
        </w:tc>
      </w:tr>
      <w:tr w:rsidR="00981651" w:rsidRPr="00981651" w14:paraId="72F39332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9974" w14:textId="77777777" w:rsidR="00981651" w:rsidRPr="00981651" w:rsidRDefault="00981651" w:rsidP="00485A03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E77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580E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0826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6569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2B2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3DE987BA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DF4D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4372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4847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99CA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DDF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D858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357D1150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C9A8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1/T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8C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CAA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7D8" w14:textId="76E07959" w:rsidR="00981651" w:rsidRPr="00981651" w:rsidRDefault="00A73705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981651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CB40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31A9" w14:textId="35B30552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 w:rsidR="0090530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</w:t>
            </w:r>
          </w:p>
        </w:tc>
      </w:tr>
      <w:tr w:rsidR="00981651" w:rsidRPr="00981651" w14:paraId="574544A4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F9A4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3/T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B84F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D3A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DB56" w14:textId="4AA45470" w:rsidR="00981651" w:rsidRPr="00981651" w:rsidRDefault="00A73705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  <w:r w:rsidR="00981651"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2DBD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7AD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16BCC6AB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DE5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2666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F757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7D1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424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3368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81651" w:rsidRPr="00981651" w14:paraId="26DB2AAA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5633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0/N1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D8B1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C2EF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35A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615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AEC" w14:textId="77777777" w:rsidR="00981651" w:rsidRPr="00981651" w:rsidRDefault="00981651" w:rsidP="00981651">
            <w:pPr>
              <w:widowControl/>
              <w:ind w:right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3</w:t>
            </w:r>
          </w:p>
        </w:tc>
      </w:tr>
      <w:tr w:rsidR="00981651" w:rsidRPr="00981651" w14:paraId="2C00D7C5" w14:textId="77777777" w:rsidTr="00981651">
        <w:trPr>
          <w:trHeight w:val="28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87CF" w14:textId="77777777" w:rsidR="00981651" w:rsidRPr="00981651" w:rsidRDefault="00981651" w:rsidP="00CD786B">
            <w:pPr>
              <w:widowControl/>
              <w:ind w:firstLineChars="144" w:firstLine="31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2/N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6F80D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DB1F" w14:textId="77777777" w:rsidR="00981651" w:rsidRPr="00981651" w:rsidRDefault="00981651" w:rsidP="00981651">
            <w:pPr>
              <w:widowControl/>
              <w:ind w:right="110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10A48" w14:textId="77777777" w:rsidR="00981651" w:rsidRPr="00981651" w:rsidRDefault="00981651" w:rsidP="00981651">
            <w:pPr>
              <w:widowControl/>
              <w:ind w:right="4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16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33B8" w14:textId="77777777" w:rsidR="00981651" w:rsidRPr="00981651" w:rsidRDefault="00981651" w:rsidP="0098165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B8DC" w14:textId="77777777" w:rsidR="00981651" w:rsidRPr="00981651" w:rsidRDefault="00981651" w:rsidP="009816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325DB539" w14:textId="0B4ED413" w:rsidR="00F463E4" w:rsidRPr="00997D42" w:rsidRDefault="00F463E4" w:rsidP="00997D42"/>
    <w:sectPr w:rsidR="00F463E4" w:rsidRPr="00997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36145" w14:textId="77777777" w:rsidR="00A4169F" w:rsidRDefault="00A4169F" w:rsidP="00EE0BB2">
      <w:r>
        <w:separator/>
      </w:r>
    </w:p>
  </w:endnote>
  <w:endnote w:type="continuationSeparator" w:id="0">
    <w:p w14:paraId="5304CA6D" w14:textId="77777777" w:rsidR="00A4169F" w:rsidRDefault="00A4169F" w:rsidP="00EE0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82CD6" w14:textId="77777777" w:rsidR="00A4169F" w:rsidRDefault="00A4169F" w:rsidP="00EE0BB2">
      <w:r>
        <w:separator/>
      </w:r>
    </w:p>
  </w:footnote>
  <w:footnote w:type="continuationSeparator" w:id="0">
    <w:p w14:paraId="37B47D7E" w14:textId="77777777" w:rsidR="00A4169F" w:rsidRDefault="00A4169F" w:rsidP="00EE0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8F"/>
    <w:rsid w:val="001C7559"/>
    <w:rsid w:val="0028461C"/>
    <w:rsid w:val="003B3276"/>
    <w:rsid w:val="00451AA1"/>
    <w:rsid w:val="00485A03"/>
    <w:rsid w:val="004D7485"/>
    <w:rsid w:val="0051518D"/>
    <w:rsid w:val="00525C0E"/>
    <w:rsid w:val="005A0C57"/>
    <w:rsid w:val="0067278F"/>
    <w:rsid w:val="0079768C"/>
    <w:rsid w:val="00834D76"/>
    <w:rsid w:val="00892041"/>
    <w:rsid w:val="00905304"/>
    <w:rsid w:val="00933F64"/>
    <w:rsid w:val="009642FC"/>
    <w:rsid w:val="00967133"/>
    <w:rsid w:val="00981651"/>
    <w:rsid w:val="00997D42"/>
    <w:rsid w:val="00A4169F"/>
    <w:rsid w:val="00A73705"/>
    <w:rsid w:val="00C97B0A"/>
    <w:rsid w:val="00CD786B"/>
    <w:rsid w:val="00D16E0B"/>
    <w:rsid w:val="00D705F3"/>
    <w:rsid w:val="00E32D9B"/>
    <w:rsid w:val="00EE0BB2"/>
    <w:rsid w:val="00F463E4"/>
    <w:rsid w:val="00FD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E8B07"/>
  <w15:chartTrackingRefBased/>
  <w15:docId w15:val="{20195986-BFBF-473D-80CC-0EB295BED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B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5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mei</dc:creator>
  <cp:keywords/>
  <dc:description/>
  <cp:lastModifiedBy>zhou xiaomei</cp:lastModifiedBy>
  <cp:revision>3</cp:revision>
  <dcterms:created xsi:type="dcterms:W3CDTF">2022-11-27T03:51:00Z</dcterms:created>
  <dcterms:modified xsi:type="dcterms:W3CDTF">2022-11-27T07:44:00Z</dcterms:modified>
</cp:coreProperties>
</file>